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FA20C8" w14:textId="06F59C9D" w:rsidR="001A0010" w:rsidRPr="00FC4A1C" w:rsidRDefault="001A0010">
      <w:pPr>
        <w:rPr>
          <w:rFonts w:asciiTheme="majorBidi" w:hAnsiTheme="majorBidi" w:cstheme="majorBidi"/>
          <w:sz w:val="24"/>
          <w:szCs w:val="24"/>
        </w:rPr>
      </w:pPr>
      <w:r w:rsidRPr="00FC4A1C">
        <w:rPr>
          <w:rFonts w:asciiTheme="majorBidi" w:hAnsiTheme="majorBidi" w:cstheme="majorBidi"/>
          <w:sz w:val="24"/>
          <w:szCs w:val="24"/>
        </w:rPr>
        <w:t xml:space="preserve">Journal: </w:t>
      </w:r>
      <w:r w:rsidR="008C769E" w:rsidRPr="00FC4A1C">
        <w:rPr>
          <w:rFonts w:asciiTheme="majorBidi" w:hAnsiTheme="majorBidi" w:cstheme="majorBidi"/>
          <w:sz w:val="24"/>
          <w:szCs w:val="24"/>
          <w:lang w:val="en-GB"/>
        </w:rPr>
        <w:t>Archives of Microbiology</w:t>
      </w:r>
      <w:r w:rsidRPr="00FC4A1C">
        <w:rPr>
          <w:rFonts w:asciiTheme="majorBidi" w:hAnsiTheme="majorBidi" w:cstheme="majorBidi"/>
          <w:sz w:val="24"/>
          <w:szCs w:val="24"/>
        </w:rPr>
        <w:t xml:space="preserve"> </w:t>
      </w:r>
    </w:p>
    <w:p w14:paraId="6AF9345C" w14:textId="77777777" w:rsidR="004D494D" w:rsidRPr="00FC4A1C" w:rsidRDefault="001A0010" w:rsidP="004D494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C4A1C">
        <w:rPr>
          <w:rFonts w:asciiTheme="majorBidi" w:hAnsiTheme="majorBidi" w:cstheme="majorBidi"/>
          <w:sz w:val="24"/>
          <w:szCs w:val="24"/>
        </w:rPr>
        <w:t xml:space="preserve">Manuscript Title: </w:t>
      </w:r>
      <w:bookmarkStart w:id="0" w:name="_Hlk131537137"/>
      <w:r w:rsidR="004D494D" w:rsidRPr="00FC4A1C">
        <w:rPr>
          <w:rFonts w:asciiTheme="majorBidi" w:hAnsiTheme="majorBidi" w:cstheme="majorBidi"/>
          <w:sz w:val="24"/>
          <w:szCs w:val="24"/>
          <w:lang w:val="en-GB"/>
        </w:rPr>
        <w:t xml:space="preserve">Altering </w:t>
      </w:r>
      <w:r w:rsidR="004D494D" w:rsidRPr="00FC4A1C">
        <w:rPr>
          <w:rFonts w:asciiTheme="majorBidi" w:hAnsiTheme="majorBidi" w:cstheme="majorBidi"/>
          <w:i/>
          <w:iCs/>
          <w:sz w:val="24"/>
          <w:szCs w:val="24"/>
          <w:lang w:val="en-GB"/>
        </w:rPr>
        <w:t>Escherichia coli</w:t>
      </w:r>
      <w:r w:rsidR="004D494D" w:rsidRPr="00FC4A1C">
        <w:rPr>
          <w:rFonts w:asciiTheme="majorBidi" w:hAnsiTheme="majorBidi" w:cstheme="majorBidi"/>
          <w:sz w:val="24"/>
          <w:szCs w:val="24"/>
          <w:lang w:val="en-GB"/>
        </w:rPr>
        <w:t xml:space="preserve"> Envelope Integrity </w:t>
      </w:r>
      <w:r w:rsidR="004D494D" w:rsidRPr="00FC4A1C">
        <w:rPr>
          <w:rFonts w:asciiTheme="majorBidi" w:hAnsiTheme="majorBidi" w:cstheme="majorBidi"/>
          <w:iCs/>
          <w:sz w:val="24"/>
          <w:szCs w:val="24"/>
          <w:lang w:val="en-GB"/>
        </w:rPr>
        <w:t>by</w:t>
      </w:r>
      <w:r w:rsidR="004D494D" w:rsidRPr="00FC4A1C">
        <w:rPr>
          <w:rFonts w:asciiTheme="majorBidi" w:hAnsiTheme="majorBidi" w:cstheme="majorBidi"/>
          <w:sz w:val="24"/>
          <w:szCs w:val="24"/>
          <w:lang w:val="en-GB"/>
        </w:rPr>
        <w:t xml:space="preserve"> Mimicking the Lipoprotein </w:t>
      </w:r>
      <w:proofErr w:type="spellStart"/>
      <w:r w:rsidR="004D494D" w:rsidRPr="00FC4A1C">
        <w:rPr>
          <w:rFonts w:asciiTheme="majorBidi" w:hAnsiTheme="majorBidi" w:cstheme="majorBidi"/>
          <w:sz w:val="24"/>
          <w:szCs w:val="24"/>
          <w:lang w:val="en-GB"/>
        </w:rPr>
        <w:t>RcsF</w:t>
      </w:r>
      <w:proofErr w:type="spellEnd"/>
      <w:r w:rsidR="004D494D" w:rsidRPr="00FC4A1C">
        <w:rPr>
          <w:rFonts w:asciiTheme="majorBidi" w:hAnsiTheme="majorBidi" w:cstheme="majorBidi"/>
          <w:sz w:val="24"/>
          <w:szCs w:val="24"/>
          <w:lang w:val="en-GB"/>
        </w:rPr>
        <w:t xml:space="preserve">.  </w:t>
      </w:r>
      <w:bookmarkEnd w:id="0"/>
    </w:p>
    <w:p w14:paraId="755A9F76" w14:textId="77777777" w:rsidR="004D494D" w:rsidRPr="00FC4A1C" w:rsidRDefault="004D494D" w:rsidP="004D494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230C0241" w14:textId="30A45D64" w:rsidR="001B7E82" w:rsidRPr="00FC4A1C" w:rsidRDefault="001A0010" w:rsidP="004D494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C4A1C">
        <w:rPr>
          <w:rFonts w:asciiTheme="majorBidi" w:hAnsiTheme="majorBidi" w:cstheme="majorBidi"/>
          <w:sz w:val="24"/>
          <w:szCs w:val="24"/>
        </w:rPr>
        <w:t xml:space="preserve">Author name: </w:t>
      </w:r>
    </w:p>
    <w:p w14:paraId="7B773441" w14:textId="77777777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 w:rsidRPr="00FC4A1C">
        <w:rPr>
          <w:rFonts w:asciiTheme="majorBidi" w:hAnsiTheme="majorBidi" w:cstheme="majorBidi"/>
          <w:sz w:val="24"/>
          <w:szCs w:val="24"/>
          <w:lang w:val="en-GB"/>
        </w:rPr>
        <w:t>Moustafa A. Tag ElDein</w:t>
      </w:r>
      <w:r w:rsidRPr="00FC4A1C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</w:t>
      </w:r>
      <w:r w:rsidRPr="00FC4A1C">
        <w:rPr>
          <w:rFonts w:asciiTheme="majorBidi" w:hAnsiTheme="majorBidi" w:cstheme="majorBidi"/>
          <w:sz w:val="24"/>
          <w:szCs w:val="24"/>
          <w:lang w:val="en-GB"/>
        </w:rPr>
        <w:t xml:space="preserve">*, </w:t>
      </w:r>
      <w:r w:rsidRPr="00FC4A1C">
        <w:rPr>
          <w:rFonts w:asciiTheme="majorBidi" w:hAnsiTheme="majorBidi" w:cstheme="majorBidi"/>
          <w:sz w:val="24"/>
          <w:szCs w:val="24"/>
        </w:rPr>
        <w:t>Noha G. Mohamed</w:t>
      </w:r>
      <w:r w:rsidRPr="00FC4A1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FC4A1C">
        <w:rPr>
          <w:rFonts w:asciiTheme="majorBidi" w:hAnsiTheme="majorBidi" w:cstheme="majorBidi"/>
          <w:sz w:val="24"/>
          <w:szCs w:val="24"/>
        </w:rPr>
        <w:t>*, Yasser E. Shahein</w:t>
      </w:r>
      <w:r w:rsidRPr="00FC4A1C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FC4A1C">
        <w:rPr>
          <w:rFonts w:asciiTheme="majorBidi" w:hAnsiTheme="majorBidi" w:cstheme="majorBidi"/>
          <w:sz w:val="24"/>
          <w:szCs w:val="24"/>
        </w:rPr>
        <w:t>, Laila Ziko</w:t>
      </w:r>
      <w:r w:rsidRPr="00FC4A1C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FC4A1C">
        <w:rPr>
          <w:rFonts w:asciiTheme="majorBidi" w:hAnsiTheme="majorBidi" w:cstheme="majorBidi"/>
          <w:sz w:val="24"/>
          <w:szCs w:val="24"/>
        </w:rPr>
        <w:t xml:space="preserve"> and Nahla A. Hussein</w:t>
      </w:r>
      <w:r w:rsidRPr="00FC4A1C">
        <w:rPr>
          <w:rFonts w:asciiTheme="majorBidi" w:hAnsiTheme="majorBidi" w:cstheme="majorBidi"/>
          <w:sz w:val="24"/>
          <w:szCs w:val="24"/>
          <w:lang w:val="en-GB"/>
        </w:rPr>
        <w:t>§</w:t>
      </w:r>
      <w:r w:rsidRPr="00FC4A1C">
        <w:rPr>
          <w:rFonts w:asciiTheme="majorBidi" w:hAnsiTheme="majorBidi" w:cstheme="majorBidi"/>
          <w:sz w:val="24"/>
          <w:szCs w:val="24"/>
          <w:vertAlign w:val="superscript"/>
        </w:rPr>
        <w:t>3</w:t>
      </w:r>
    </w:p>
    <w:p w14:paraId="271CAB2F" w14:textId="77777777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C4A1C">
        <w:rPr>
          <w:rFonts w:asciiTheme="majorBidi" w:hAnsiTheme="majorBidi" w:cstheme="majorBidi"/>
          <w:sz w:val="24"/>
          <w:szCs w:val="24"/>
          <w:lang w:val="en-GB"/>
        </w:rPr>
        <w:t>* These authors contributed equally.</w:t>
      </w:r>
    </w:p>
    <w:p w14:paraId="11DFF06F" w14:textId="77777777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C4A1C">
        <w:rPr>
          <w:rFonts w:asciiTheme="majorBidi" w:hAnsiTheme="majorBidi" w:cstheme="majorBidi"/>
          <w:sz w:val="24"/>
          <w:szCs w:val="24"/>
          <w:lang w:val="en-GB"/>
        </w:rPr>
        <w:t xml:space="preserve">§ </w:t>
      </w:r>
      <w:proofErr w:type="gramStart"/>
      <w:r w:rsidRPr="00FC4A1C">
        <w:rPr>
          <w:rFonts w:asciiTheme="majorBidi" w:hAnsiTheme="majorBidi" w:cstheme="majorBidi"/>
          <w:sz w:val="24"/>
          <w:szCs w:val="24"/>
          <w:lang w:val="en-GB"/>
        </w:rPr>
        <w:t>corresponding</w:t>
      </w:r>
      <w:proofErr w:type="gramEnd"/>
      <w:r w:rsidRPr="00FC4A1C">
        <w:rPr>
          <w:rFonts w:asciiTheme="majorBidi" w:hAnsiTheme="majorBidi" w:cstheme="majorBidi"/>
          <w:sz w:val="24"/>
          <w:szCs w:val="24"/>
          <w:lang w:val="en-GB"/>
        </w:rPr>
        <w:t xml:space="preserve"> author</w:t>
      </w:r>
    </w:p>
    <w:p w14:paraId="271A457B" w14:textId="77777777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C4A1C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</w:t>
      </w:r>
      <w:r w:rsidRPr="00FC4A1C">
        <w:rPr>
          <w:rFonts w:asciiTheme="majorBidi" w:hAnsiTheme="majorBidi" w:cstheme="majorBidi"/>
          <w:sz w:val="24"/>
          <w:szCs w:val="24"/>
          <w:lang w:val="en-GB"/>
        </w:rPr>
        <w:t>Microbiology and Immunology Department, Faculty of Pharmacy, Cairo University, Egypt.</w:t>
      </w:r>
    </w:p>
    <w:p w14:paraId="4CD9CA80" w14:textId="77777777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C4A1C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FC4A1C">
        <w:rPr>
          <w:rFonts w:asciiTheme="majorBidi" w:hAnsiTheme="majorBidi" w:cstheme="majorBidi"/>
          <w:sz w:val="24"/>
          <w:szCs w:val="24"/>
          <w:lang w:val="en-GB"/>
        </w:rPr>
        <w:t>Pharmaceutical Chemistry Department, Faculty of Pharmacy, Sphinx University, Assiut, Egypt.</w:t>
      </w:r>
    </w:p>
    <w:p w14:paraId="5F2BC544" w14:textId="77777777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C4A1C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3</w:t>
      </w:r>
      <w:r w:rsidRPr="00FC4A1C">
        <w:rPr>
          <w:rFonts w:asciiTheme="majorBidi" w:hAnsiTheme="majorBidi" w:cstheme="majorBidi"/>
          <w:sz w:val="24"/>
          <w:szCs w:val="24"/>
          <w:lang w:val="en-GB"/>
        </w:rPr>
        <w:t xml:space="preserve"> Molecular Biology Department, Biotechnology Research Institute, National Research Centre, Cairo, Egypt.</w:t>
      </w:r>
    </w:p>
    <w:p w14:paraId="5744A023" w14:textId="77777777" w:rsidR="00E24C2D" w:rsidRPr="00FC4A1C" w:rsidRDefault="00AB6106" w:rsidP="00E24C2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C4A1C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4</w:t>
      </w:r>
      <w:r w:rsidR="00E24C2D" w:rsidRPr="00FC4A1C">
        <w:rPr>
          <w:rFonts w:asciiTheme="majorBidi" w:hAnsiTheme="majorBidi" w:cstheme="majorBidi"/>
          <w:sz w:val="24"/>
          <w:szCs w:val="24"/>
          <w:lang w:val="en-GB"/>
        </w:rPr>
        <w:t xml:space="preserve"> Department</w:t>
      </w:r>
      <w:r w:rsidR="00E24C2D" w:rsidRPr="00FC4A1C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 xml:space="preserve"> </w:t>
      </w:r>
      <w:r w:rsidR="00E24C2D" w:rsidRPr="00FC4A1C">
        <w:rPr>
          <w:rFonts w:asciiTheme="majorBidi" w:hAnsiTheme="majorBidi" w:cstheme="majorBidi"/>
          <w:sz w:val="24"/>
          <w:szCs w:val="24"/>
          <w:lang w:val="en-GB"/>
        </w:rPr>
        <w:t>of Biochemistry,</w:t>
      </w:r>
      <w:r w:rsidR="00E24C2D" w:rsidRPr="00FC4A1C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 xml:space="preserve"> </w:t>
      </w:r>
      <w:r w:rsidR="00E24C2D" w:rsidRPr="00FC4A1C">
        <w:rPr>
          <w:rFonts w:asciiTheme="majorBidi" w:hAnsiTheme="majorBidi" w:cstheme="majorBidi"/>
          <w:sz w:val="24"/>
          <w:szCs w:val="24"/>
          <w:lang w:val="en-GB"/>
        </w:rPr>
        <w:t>School of Life and Medical Sciences, University of Hertfordshire hosted by the Global Academic Foundation, New Administrative Capital, Cairo, Egypt.</w:t>
      </w:r>
    </w:p>
    <w:p w14:paraId="633821D8" w14:textId="004AF925" w:rsidR="00AB6106" w:rsidRPr="00FC4A1C" w:rsidRDefault="00AB6106" w:rsidP="00E24C2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C4A1C">
        <w:rPr>
          <w:rFonts w:asciiTheme="majorBidi" w:hAnsiTheme="majorBidi" w:cstheme="majorBidi"/>
          <w:sz w:val="24"/>
          <w:szCs w:val="24"/>
          <w:lang w:val="en-GB"/>
        </w:rPr>
        <w:t>Corresponding author</w:t>
      </w:r>
    </w:p>
    <w:p w14:paraId="1BEB6407" w14:textId="77777777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  <w:r w:rsidRPr="00FC4A1C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t>Nahla A. Hussein</w:t>
      </w:r>
    </w:p>
    <w:p w14:paraId="306931C4" w14:textId="77777777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C4A1C">
        <w:rPr>
          <w:rFonts w:asciiTheme="majorBidi" w:hAnsiTheme="majorBidi" w:cstheme="majorBidi"/>
          <w:sz w:val="24"/>
          <w:szCs w:val="24"/>
          <w:lang w:val="en-GB"/>
        </w:rPr>
        <w:t>Molecular Biology Department, Biotechnology Research Institute, National Research Centre, Cairo, Egypt.</w:t>
      </w:r>
    </w:p>
    <w:p w14:paraId="4EA70225" w14:textId="780A2C64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C4A1C">
        <w:rPr>
          <w:rFonts w:asciiTheme="majorBidi" w:hAnsiTheme="majorBidi" w:cstheme="majorBidi"/>
          <w:sz w:val="24"/>
          <w:szCs w:val="24"/>
          <w:lang w:val="en-GB"/>
        </w:rPr>
        <w:t>Nahlahussein@aucegypt.edu, ORCID 0000-0003-2520-0896</w:t>
      </w:r>
    </w:p>
    <w:p w14:paraId="3955E832" w14:textId="2FB9A759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0055CB5E" w14:textId="766773F1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79D7D77D" w14:textId="6872D70F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18B15602" w14:textId="663D525B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598D5FC6" w14:textId="1FA00C4B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5A045929" w14:textId="73DD5168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0C8908FB" w14:textId="002A44F4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40011049" w14:textId="0A5104D0" w:rsidR="00EE2EFF" w:rsidRPr="00FC4A1C" w:rsidRDefault="00AB6106" w:rsidP="00EE2EFF">
      <w:pPr>
        <w:rPr>
          <w:rFonts w:asciiTheme="majorBidi" w:hAnsiTheme="majorBidi" w:cstheme="majorBidi"/>
          <w:sz w:val="20"/>
          <w:szCs w:val="20"/>
          <w:lang w:val="en-GB"/>
        </w:rPr>
      </w:pPr>
      <w:r w:rsidRPr="00FC4A1C">
        <w:rPr>
          <w:rFonts w:asciiTheme="majorBidi" w:hAnsiTheme="majorBidi" w:cstheme="majorBidi"/>
          <w:sz w:val="20"/>
          <w:szCs w:val="20"/>
          <w:lang w:val="en-GB"/>
        </w:rPr>
        <w:t>Supplementary Table S1</w:t>
      </w:r>
      <w:r w:rsidR="00DE3CE7" w:rsidRPr="00FC4A1C">
        <w:rPr>
          <w:rFonts w:asciiTheme="majorBidi" w:hAnsiTheme="majorBidi" w:cstheme="majorBidi"/>
          <w:sz w:val="20"/>
          <w:szCs w:val="20"/>
          <w:lang w:val="en-GB"/>
        </w:rPr>
        <w:t>:</w:t>
      </w:r>
      <w:r w:rsidR="00CC727B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Predicted interaction sites of wild type </w:t>
      </w:r>
      <w:proofErr w:type="spellStart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>RcsF</w:t>
      </w:r>
      <w:proofErr w:type="spellEnd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and </w:t>
      </w:r>
      <w:proofErr w:type="spellStart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>IgaAperip</w:t>
      </w:r>
      <w:proofErr w:type="spellEnd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, number of </w:t>
      </w:r>
      <w:r w:rsidR="00CC727B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DE3CE7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hydrogen bonds and energy of </w:t>
      </w:r>
      <w:proofErr w:type="spellStart"/>
      <w:r w:rsidR="00DE3CE7" w:rsidRPr="00FC4A1C">
        <w:rPr>
          <w:rFonts w:asciiTheme="majorBidi" w:hAnsiTheme="majorBidi" w:cstheme="majorBidi"/>
          <w:sz w:val="20"/>
          <w:szCs w:val="20"/>
          <w:lang w:val="en-GB"/>
        </w:rPr>
        <w:t>RcsF-IgaAperip</w:t>
      </w:r>
      <w:proofErr w:type="spellEnd"/>
      <w:r w:rsidR="00DE3CE7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conformers</w:t>
      </w:r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based on Phyre2</w:t>
      </w:r>
      <w:r w:rsidR="00DE3CE7" w:rsidRPr="00FC4A1C">
        <w:rPr>
          <w:rFonts w:asciiTheme="majorBidi" w:hAnsiTheme="majorBidi" w:cstheme="majorBidi"/>
          <w:sz w:val="20"/>
          <w:szCs w:val="20"/>
          <w:lang w:val="en-GB"/>
        </w:rPr>
        <w:t xml:space="preserve">. </w:t>
      </w:r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For convenience, amino acids residues in </w:t>
      </w:r>
      <w:proofErr w:type="spellStart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>IgaAperip</w:t>
      </w:r>
      <w:proofErr w:type="spellEnd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are numbered from 1 to 295, where Asp1 and Tyr295 corresponds to </w:t>
      </w:r>
      <w:proofErr w:type="gramStart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>Asp361  and</w:t>
      </w:r>
      <w:proofErr w:type="gramEnd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Tyr654 in the full </w:t>
      </w:r>
      <w:proofErr w:type="spellStart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>IgaA</w:t>
      </w:r>
      <w:proofErr w:type="spellEnd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ORF</w:t>
      </w:r>
      <w:r w:rsidR="00437668" w:rsidRPr="00FC4A1C">
        <w:rPr>
          <w:rFonts w:asciiTheme="majorBidi" w:hAnsiTheme="majorBidi" w:cstheme="majorBidi"/>
          <w:sz w:val="20"/>
          <w:szCs w:val="20"/>
          <w:lang w:val="en-GB"/>
        </w:rPr>
        <w:t>, respectively</w:t>
      </w:r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. Amino acid numbers between brackets indicate the numbering based on complete </w:t>
      </w:r>
      <w:proofErr w:type="spellStart"/>
      <w:r w:rsidR="00EE2EFF" w:rsidRPr="00FC4A1C">
        <w:rPr>
          <w:rFonts w:asciiTheme="majorBidi" w:hAnsiTheme="majorBidi" w:cstheme="majorBidi"/>
          <w:i/>
          <w:iCs/>
          <w:sz w:val="20"/>
          <w:szCs w:val="20"/>
          <w:lang w:val="en-GB"/>
        </w:rPr>
        <w:t>igaA</w:t>
      </w:r>
      <w:proofErr w:type="spellEnd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ORF.</w:t>
      </w:r>
    </w:p>
    <w:tbl>
      <w:tblPr>
        <w:tblW w:w="8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4"/>
        <w:gridCol w:w="1543"/>
        <w:gridCol w:w="2345"/>
        <w:gridCol w:w="1924"/>
        <w:gridCol w:w="1644"/>
      </w:tblGrid>
      <w:tr w:rsidR="00FC4A1C" w:rsidRPr="00FC4A1C" w14:paraId="38C30C41" w14:textId="77777777" w:rsidTr="00DE3CE7">
        <w:trPr>
          <w:trHeight w:val="1773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635D7848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former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13DC4A16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 of H, ionic and arene interaction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0512DF00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nergy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4001AE89" w14:textId="55CA85C0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mino acids residues  in </w:t>
            </w:r>
            <w:proofErr w:type="spellStart"/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gaA</w:t>
            </w:r>
            <w:proofErr w:type="spellEnd"/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1B9185B4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mino acids in </w:t>
            </w:r>
            <w:proofErr w:type="spellStart"/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csF</w:t>
            </w:r>
            <w:proofErr w:type="spellEnd"/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</w:tc>
      </w:tr>
      <w:tr w:rsidR="00FC4A1C" w:rsidRPr="00FC4A1C" w14:paraId="0FDEDD0A" w14:textId="77777777" w:rsidTr="00DE3CE7">
        <w:trPr>
          <w:trHeight w:val="2773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2DB9E67E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4FCC312F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ab/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6787C7DD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52.8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5F0B69C9" w14:textId="3E113A54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5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85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53E63190" w14:textId="7B2CF2D8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5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15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41085095" w14:textId="6AF23E4A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9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19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770833D9" w14:textId="5BA006BD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0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0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10BA163A" w14:textId="6F44CA9C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3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63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4DF3756D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de-DE"/>
              </w:rPr>
              <w:t>Lys90</w:t>
            </w:r>
          </w:p>
          <w:p w14:paraId="0FECC5F2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de-DE"/>
              </w:rPr>
              <w:t>Arg91</w:t>
            </w:r>
          </w:p>
          <w:p w14:paraId="0972853F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de-DE"/>
              </w:rPr>
              <w:t>Glu68</w:t>
            </w:r>
          </w:p>
          <w:p w14:paraId="096E7B6F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de-DE"/>
              </w:rPr>
              <w:t xml:space="preserve">Gln79 </w:t>
            </w:r>
          </w:p>
          <w:p w14:paraId="6E8217FB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de-DE"/>
              </w:rPr>
              <w:t>Ser77</w:t>
            </w:r>
          </w:p>
        </w:tc>
      </w:tr>
      <w:tr w:rsidR="00FC4A1C" w:rsidRPr="00FC4A1C" w14:paraId="1026D432" w14:textId="77777777" w:rsidTr="00DE3CE7">
        <w:trPr>
          <w:trHeight w:val="85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73D28EFD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6FC46F40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 H </w:t>
            </w:r>
          </w:p>
          <w:p w14:paraId="5DECE774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ionic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64783B0F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48.2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737E9A31" w14:textId="462C61B2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r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1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1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5AEE51A5" w14:textId="5A1C5530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2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62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03BF0CEC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80</w:t>
            </w:r>
          </w:p>
          <w:p w14:paraId="535F7560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50</w:t>
            </w:r>
          </w:p>
        </w:tc>
      </w:tr>
      <w:tr w:rsidR="00FC4A1C" w:rsidRPr="00FC4A1C" w14:paraId="5A246D74" w14:textId="77777777" w:rsidTr="00DE3CE7">
        <w:trPr>
          <w:trHeight w:val="33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3CA7405B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775CB3C1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3A68E501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47.3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652634CC" w14:textId="616B68AA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2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3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05C4635C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n121</w:t>
            </w:r>
          </w:p>
        </w:tc>
      </w:tr>
      <w:tr w:rsidR="00FC4A1C" w:rsidRPr="00FC4A1C" w14:paraId="57405570" w14:textId="77777777" w:rsidTr="00DE3CE7">
        <w:trPr>
          <w:trHeight w:val="2413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4287DB59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70F6C7DC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4 H bonds </w:t>
            </w:r>
          </w:p>
          <w:p w14:paraId="465E3DA8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ionic</w:t>
            </w:r>
          </w:p>
          <w:p w14:paraId="28701DE4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arene interacti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70376EB8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45.6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199F8035" w14:textId="66B94F15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7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7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1706325F" w14:textId="166B6754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r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2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2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63C71411" w14:textId="582C875D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3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3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6759BACC" w14:textId="703CBD4E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0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90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78601027" w14:textId="01F7861D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yr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9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99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1858A587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98</w:t>
            </w:r>
          </w:p>
          <w:p w14:paraId="1BD2DB2D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91</w:t>
            </w:r>
          </w:p>
          <w:p w14:paraId="032F0A7E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02</w:t>
            </w:r>
          </w:p>
          <w:p w14:paraId="3EB23FA4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30</w:t>
            </w:r>
          </w:p>
        </w:tc>
      </w:tr>
      <w:tr w:rsidR="00FC4A1C" w:rsidRPr="00FC4A1C" w14:paraId="2A0C38C9" w14:textId="77777777" w:rsidTr="00DE3CE7">
        <w:trPr>
          <w:trHeight w:val="85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5A1A98E1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4967DEDB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H</w:t>
            </w:r>
          </w:p>
          <w:p w14:paraId="30DD5FB6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I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37AD8F07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44.7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1854C514" w14:textId="3BA64B0C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8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8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07195953" w14:textId="668F53BB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0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80</w:t>
            </w:r>
            <w:r w:rsidR="00677854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72847C72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68</w:t>
            </w:r>
          </w:p>
          <w:p w14:paraId="5FA72390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t99</w:t>
            </w:r>
          </w:p>
        </w:tc>
      </w:tr>
      <w:tr w:rsidR="00FC4A1C" w:rsidRPr="00FC4A1C" w14:paraId="47604430" w14:textId="77777777" w:rsidTr="00DE3CE7">
        <w:trPr>
          <w:trHeight w:val="2933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31EB38F5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6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27F4E2DA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 H</w:t>
            </w:r>
          </w:p>
          <w:p w14:paraId="78AF827C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I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002DBF38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43.1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7DB4E164" w14:textId="27EADCA4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3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4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1F37B4BD" w14:textId="582A6E2A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yr599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239)</w:t>
            </w:r>
          </w:p>
          <w:p w14:paraId="371D706E" w14:textId="7126C3BE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</w:t>
            </w:r>
            <w:r w:rsidR="00E80C3D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0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0</w:t>
            </w:r>
            <w:r w:rsidR="00E80C3D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7F6F0785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nl-NL"/>
              </w:rPr>
              <w:t>Glu68</w:t>
            </w:r>
          </w:p>
          <w:p w14:paraId="6180782B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nl-NL"/>
              </w:rPr>
              <w:t>Asn95</w:t>
            </w:r>
          </w:p>
          <w:p w14:paraId="188EF765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nl-NL"/>
              </w:rPr>
              <w:t>Met99</w:t>
            </w:r>
          </w:p>
          <w:p w14:paraId="3FB59524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nl-NL"/>
              </w:rPr>
              <w:t>Cys118</w:t>
            </w:r>
          </w:p>
          <w:p w14:paraId="34274971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nl-NL"/>
              </w:rPr>
              <w:t>Arg91</w:t>
            </w:r>
          </w:p>
          <w:p w14:paraId="623932D7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nl-NL"/>
              </w:rPr>
              <w:t>Lys90</w:t>
            </w:r>
          </w:p>
        </w:tc>
      </w:tr>
      <w:tr w:rsidR="00FC4A1C" w:rsidRPr="00FC4A1C" w14:paraId="728FC44D" w14:textId="77777777" w:rsidTr="00DE3CE7">
        <w:trPr>
          <w:trHeight w:val="1374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5324B65C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4274C7DB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H</w:t>
            </w:r>
          </w:p>
          <w:p w14:paraId="1523EDA2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I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1E6027DC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42.1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69E5EBC0" w14:textId="046D9C0C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9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3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) </w:t>
            </w:r>
          </w:p>
          <w:p w14:paraId="349213DF" w14:textId="1FD1CDAF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4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4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631113CC" w14:textId="26BA0581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8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98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21316562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68</w:t>
            </w:r>
          </w:p>
          <w:p w14:paraId="7F0B2622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72</w:t>
            </w:r>
          </w:p>
          <w:p w14:paraId="69C2D5C5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98</w:t>
            </w:r>
          </w:p>
        </w:tc>
      </w:tr>
      <w:tr w:rsidR="00FC4A1C" w:rsidRPr="00FC4A1C" w14:paraId="6D2E341B" w14:textId="77777777" w:rsidTr="00DE3CE7">
        <w:trPr>
          <w:trHeight w:val="1374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106AA0BB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65A4E8FE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H</w:t>
            </w:r>
          </w:p>
          <w:p w14:paraId="028B47EC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I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3452CE93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40.1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67CBACD4" w14:textId="2334B923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2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92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0BB2202E" w14:textId="7353218C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1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1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4B892C0C" w14:textId="28EA6B89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</w:t>
            </w:r>
            <w:r w:rsidR="00E80C3D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5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5</w:t>
            </w:r>
            <w:r w:rsidR="00E80C3D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686BB00F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98</w:t>
            </w:r>
          </w:p>
          <w:p w14:paraId="064E1847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90</w:t>
            </w:r>
          </w:p>
          <w:p w14:paraId="7D0613B0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ys74</w:t>
            </w:r>
          </w:p>
        </w:tc>
      </w:tr>
      <w:tr w:rsidR="00FC4A1C" w:rsidRPr="00FC4A1C" w14:paraId="41E8FA5E" w14:textId="77777777" w:rsidTr="00DE3CE7">
        <w:trPr>
          <w:trHeight w:val="2413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2091E2AD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17B1CBDC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H</w:t>
            </w:r>
          </w:p>
          <w:p w14:paraId="1AE67591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I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1638E976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39.7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206106AC" w14:textId="264EFA9D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</w:t>
            </w:r>
            <w:r w:rsidR="00E80C3D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1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1</w:t>
            </w:r>
            <w:r w:rsidR="00E80C3D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4549ADCE" w14:textId="0D90B92A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</w:t>
            </w:r>
            <w:r w:rsidR="00E80C3D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5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5</w:t>
            </w:r>
            <w:r w:rsidR="00E80C3D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369D8FF4" w14:textId="752B326B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</w:t>
            </w:r>
            <w:r w:rsidR="00E80C3D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0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0</w:t>
            </w:r>
            <w:r w:rsidR="00E80C3D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55A84E7E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34D82339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95</w:t>
            </w:r>
          </w:p>
          <w:p w14:paraId="62CC0750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98</w:t>
            </w:r>
          </w:p>
          <w:p w14:paraId="48417E73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ys118</w:t>
            </w:r>
          </w:p>
          <w:p w14:paraId="139CDB52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90</w:t>
            </w:r>
          </w:p>
          <w:p w14:paraId="03968E97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91</w:t>
            </w:r>
          </w:p>
        </w:tc>
      </w:tr>
      <w:tr w:rsidR="00FC4A1C" w:rsidRPr="00FC4A1C" w14:paraId="66BFFD49" w14:textId="77777777" w:rsidTr="00DE3CE7">
        <w:trPr>
          <w:trHeight w:val="85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21D9B4E1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37FCCF37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H</w:t>
            </w:r>
          </w:p>
          <w:p w14:paraId="78A642A6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I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1D57DA0F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39.6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4E553FC0" w14:textId="5F1C3650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r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1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1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377B7B79" w14:textId="126201BD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5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85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173C98D1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110</w:t>
            </w:r>
          </w:p>
          <w:p w14:paraId="0ABF44D3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120</w:t>
            </w:r>
          </w:p>
        </w:tc>
      </w:tr>
      <w:tr w:rsidR="00FC4A1C" w:rsidRPr="00FC4A1C" w14:paraId="45F1D3FE" w14:textId="77777777" w:rsidTr="00DE3CE7">
        <w:trPr>
          <w:trHeight w:val="1374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6E64C0EB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2A49EAB0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H</w:t>
            </w:r>
          </w:p>
          <w:p w14:paraId="70BD2A64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I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241030F8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39.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1C3370A3" w14:textId="52EC3ADE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8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8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7C74EF2F" w14:textId="553D0DA3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4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4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2D08D357" w14:textId="1D34D01E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0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90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46A06E6C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98</w:t>
            </w:r>
          </w:p>
          <w:p w14:paraId="13B8F975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t99</w:t>
            </w:r>
          </w:p>
          <w:p w14:paraId="3A46B746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91</w:t>
            </w:r>
          </w:p>
        </w:tc>
      </w:tr>
      <w:tr w:rsidR="00FC4A1C" w:rsidRPr="00FC4A1C" w14:paraId="49F96E03" w14:textId="77777777" w:rsidTr="00DE3CE7">
        <w:trPr>
          <w:trHeight w:val="85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695E8FC3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6BBE1988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H</w:t>
            </w:r>
          </w:p>
          <w:p w14:paraId="76E6739C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3 I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01EE1599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-39.3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25BF2DAE" w14:textId="38DEFFD2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0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0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32482E4D" w14:textId="00B28B52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Asp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6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96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16251266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Glu68</w:t>
            </w:r>
          </w:p>
          <w:p w14:paraId="273F7F0A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Lys100</w:t>
            </w:r>
          </w:p>
        </w:tc>
      </w:tr>
      <w:tr w:rsidR="00FC4A1C" w:rsidRPr="00FC4A1C" w14:paraId="5B873D61" w14:textId="77777777" w:rsidTr="00DE3CE7">
        <w:trPr>
          <w:trHeight w:val="1374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00FE3898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13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33CDC7FB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H</w:t>
            </w:r>
          </w:p>
          <w:p w14:paraId="787DBAD4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 I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0A7549C6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39.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509BD844" w14:textId="75F55FA2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2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3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05C49068" w14:textId="65177012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4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25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60E4A83E" w14:textId="101A54E6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0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0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3F1730C9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80</w:t>
            </w:r>
          </w:p>
          <w:p w14:paraId="77B755D3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90</w:t>
            </w:r>
          </w:p>
          <w:p w14:paraId="4F647271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91</w:t>
            </w:r>
          </w:p>
        </w:tc>
      </w:tr>
      <w:tr w:rsidR="00FC4A1C" w:rsidRPr="00FC4A1C" w14:paraId="6879A656" w14:textId="77777777" w:rsidTr="00DE3CE7">
        <w:trPr>
          <w:trHeight w:val="33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6E4A9464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3E2BBE95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I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2F3B3684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38.9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0DA73E5F" w14:textId="1337969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0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</w:t>
            </w:r>
            <w:r w:rsidR="001976F7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641082E0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100</w:t>
            </w:r>
          </w:p>
        </w:tc>
      </w:tr>
      <w:tr w:rsidR="00FC4A1C" w:rsidRPr="00FC4A1C" w14:paraId="1E4E4DF5" w14:textId="77777777" w:rsidTr="00DE3CE7">
        <w:trPr>
          <w:trHeight w:val="1374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1DEF1EB7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797A146A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H</w:t>
            </w:r>
          </w:p>
          <w:p w14:paraId="5B6E20B7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I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2AE9F036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38.80</w:t>
            </w:r>
          </w:p>
          <w:p w14:paraId="6BB11863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040186D4" w14:textId="6F2B5D95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</w:t>
            </w:r>
            <w:r w:rsidR="005C209C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4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4</w:t>
            </w:r>
            <w:r w:rsidR="005C209C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499E260B" w14:textId="771A9EAE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</w:t>
            </w:r>
            <w:r w:rsidR="005C209C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0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90</w:t>
            </w:r>
            <w:r w:rsidR="005C209C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  <w:p w14:paraId="53264238" w14:textId="0BF41821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yr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9 (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99</w:t>
            </w:r>
            <w:r w:rsidR="003326BE"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hideMark/>
          </w:tcPr>
          <w:p w14:paraId="7DC75075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98</w:t>
            </w:r>
          </w:p>
          <w:p w14:paraId="62668AD8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90</w:t>
            </w:r>
          </w:p>
          <w:p w14:paraId="12E96181" w14:textId="77777777" w:rsidR="00DE3CE7" w:rsidRPr="00FC4A1C" w:rsidRDefault="00DE3CE7" w:rsidP="00DE3CE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101</w:t>
            </w:r>
          </w:p>
        </w:tc>
      </w:tr>
    </w:tbl>
    <w:p w14:paraId="29B0B7E6" w14:textId="77777777" w:rsidR="00AB6106" w:rsidRPr="00FC4A1C" w:rsidRDefault="00AB6106" w:rsidP="00AB610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57169A2B" w14:textId="77777777" w:rsidR="00AB6106" w:rsidRPr="00FC4A1C" w:rsidRDefault="00AB6106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492C1980" w14:textId="2C7B74A0" w:rsidR="00D61922" w:rsidRPr="00FC4A1C" w:rsidRDefault="00D61922" w:rsidP="00D6192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FC4A1C">
        <w:rPr>
          <w:rFonts w:asciiTheme="majorBidi" w:hAnsiTheme="majorBidi" w:cstheme="majorBidi"/>
          <w:sz w:val="24"/>
          <w:szCs w:val="24"/>
          <w:lang w:val="en-GB"/>
        </w:rPr>
        <w:t>Supplementary Table S2</w:t>
      </w:r>
      <w:proofErr w:type="gramStart"/>
      <w:r w:rsidRPr="00FC4A1C">
        <w:rPr>
          <w:rFonts w:asciiTheme="majorBidi" w:hAnsiTheme="majorBidi" w:cstheme="majorBidi"/>
          <w:sz w:val="24"/>
          <w:szCs w:val="24"/>
          <w:lang w:val="en-GB"/>
        </w:rPr>
        <w:t>: :</w:t>
      </w:r>
      <w:proofErr w:type="gramEnd"/>
      <w:r w:rsidRPr="00FC4A1C">
        <w:rPr>
          <w:rFonts w:asciiTheme="majorBidi" w:hAnsiTheme="majorBidi" w:cstheme="majorBidi"/>
          <w:sz w:val="24"/>
          <w:szCs w:val="24"/>
          <w:lang w:val="en-GB"/>
        </w:rPr>
        <w:t xml:space="preserve"> Nucleotide sequence of </w:t>
      </w:r>
      <w:proofErr w:type="spellStart"/>
      <w:r w:rsidR="003571A7" w:rsidRPr="00FC4A1C">
        <w:rPr>
          <w:rFonts w:asciiTheme="majorBidi" w:hAnsiTheme="majorBidi" w:cstheme="majorBidi"/>
          <w:i/>
          <w:iCs/>
          <w:sz w:val="24"/>
          <w:szCs w:val="24"/>
          <w:lang w:val="en-GB"/>
        </w:rPr>
        <w:t>rscF</w:t>
      </w:r>
      <w:r w:rsidR="003571A7" w:rsidRPr="00FC4A1C">
        <w:rPr>
          <w:rFonts w:asciiTheme="majorBidi" w:hAnsiTheme="majorBidi" w:cstheme="majorBidi"/>
          <w:sz w:val="24"/>
          <w:szCs w:val="24"/>
          <w:lang w:val="en-GB"/>
        </w:rPr>
        <w:t>mim</w:t>
      </w:r>
      <w:proofErr w:type="spellEnd"/>
      <w:r w:rsidR="00437668" w:rsidRPr="00FC4A1C"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</w:p>
    <w:tbl>
      <w:tblPr>
        <w:tblStyle w:val="TableGrid"/>
        <w:tblpPr w:leftFromText="180" w:rightFromText="180" w:vertAnchor="text" w:horzAnchor="margin" w:tblpY="353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887"/>
      </w:tblGrid>
      <w:tr w:rsidR="00FC4A1C" w:rsidRPr="00FC4A1C" w14:paraId="5C0138E5" w14:textId="77777777" w:rsidTr="005C209C">
        <w:tc>
          <w:tcPr>
            <w:tcW w:w="1129" w:type="dxa"/>
          </w:tcPr>
          <w:p w14:paraId="274FDAE1" w14:textId="77777777" w:rsidR="005C209C" w:rsidRPr="00FC4A1C" w:rsidRDefault="005C209C" w:rsidP="005C209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ame</w:t>
            </w:r>
          </w:p>
        </w:tc>
        <w:tc>
          <w:tcPr>
            <w:tcW w:w="7887" w:type="dxa"/>
          </w:tcPr>
          <w:p w14:paraId="3D8CC227" w14:textId="77777777" w:rsidR="005C209C" w:rsidRPr="00FC4A1C" w:rsidRDefault="005C209C" w:rsidP="005C209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C4A1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quence</w:t>
            </w:r>
          </w:p>
        </w:tc>
      </w:tr>
      <w:tr w:rsidR="00FC4A1C" w:rsidRPr="00FC4A1C" w14:paraId="5B4EBDCC" w14:textId="77777777" w:rsidTr="005C209C">
        <w:tc>
          <w:tcPr>
            <w:tcW w:w="1129" w:type="dxa"/>
          </w:tcPr>
          <w:p w14:paraId="35F08428" w14:textId="77777777" w:rsidR="005C209C" w:rsidRPr="00FC4A1C" w:rsidRDefault="005C209C" w:rsidP="005C209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FC4A1C"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rcsF</w:t>
            </w:r>
            <w:r w:rsidRPr="00FC4A1C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im</w:t>
            </w:r>
            <w:proofErr w:type="spellEnd"/>
          </w:p>
        </w:tc>
        <w:tc>
          <w:tcPr>
            <w:tcW w:w="7887" w:type="dxa"/>
          </w:tcPr>
          <w:p w14:paraId="670AB9A3" w14:textId="77777777" w:rsidR="005C209C" w:rsidRPr="00FC4A1C" w:rsidRDefault="005C209C" w:rsidP="005C209C">
            <w:pPr>
              <w:autoSpaceDE w:val="0"/>
              <w:autoSpaceDN w:val="0"/>
              <w:adjustRightInd w:val="0"/>
              <w:rPr>
                <w:rFonts w:ascii="Courier" w:hAnsi="Courier" w:cs="Courier"/>
                <w:kern w:val="0"/>
                <w:sz w:val="16"/>
                <w:szCs w:val="16"/>
              </w:rPr>
            </w:pPr>
            <w:r w:rsidRPr="00FC4A1C">
              <w:rPr>
                <w:rFonts w:ascii="Courier" w:hAnsi="Courier" w:cs="Courier"/>
                <w:kern w:val="0"/>
                <w:sz w:val="16"/>
                <w:szCs w:val="16"/>
              </w:rPr>
              <w:t>atgCGTGCTTTACCGATCTGTTTAGTAGCACTCATGCTAAGCGGCTcTgctagcCAAATCAACGCCTCTAAAATGAAAGCCAATGCTGTATTACTGCATAGCTGCGAAGTCACCAGCGGTACGCCAGGCTGCTATCGTCAGGCTGTATGTATCGGTTCTGCGCTTAACATTACGGCGAAA</w:t>
            </w:r>
          </w:p>
          <w:p w14:paraId="21808A84" w14:textId="77777777" w:rsidR="005C209C" w:rsidRPr="00FC4A1C" w:rsidRDefault="005C209C" w:rsidP="005C209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</w:tbl>
    <w:p w14:paraId="102A3E52" w14:textId="77777777" w:rsidR="004C4F40" w:rsidRPr="00FC4A1C" w:rsidRDefault="004C4F40" w:rsidP="00D6192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4D89A3C7" w14:textId="77777777" w:rsidR="004C4F40" w:rsidRPr="00FC4A1C" w:rsidRDefault="004C4F40" w:rsidP="00D6192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2A5BCD51" w14:textId="0A84E7CF" w:rsidR="005C209C" w:rsidRPr="00FC4A1C" w:rsidRDefault="005C209C" w:rsidP="00437668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FC4A1C">
        <w:rPr>
          <w:rFonts w:asciiTheme="majorBidi" w:hAnsiTheme="majorBidi" w:cstheme="majorBidi"/>
          <w:sz w:val="20"/>
          <w:szCs w:val="20"/>
          <w:lang w:val="en-GB"/>
        </w:rPr>
        <w:t xml:space="preserve">Supplementary Table S3: Predicted interaction of </w:t>
      </w:r>
      <w:proofErr w:type="spellStart"/>
      <w:r w:rsidRPr="00FC4A1C">
        <w:rPr>
          <w:rFonts w:asciiTheme="majorBidi" w:hAnsiTheme="majorBidi" w:cstheme="majorBidi"/>
          <w:sz w:val="20"/>
          <w:szCs w:val="20"/>
          <w:lang w:val="en-GB"/>
        </w:rPr>
        <w:t>RcsFmim</w:t>
      </w:r>
      <w:proofErr w:type="spellEnd"/>
      <w:r w:rsidRPr="00FC4A1C">
        <w:rPr>
          <w:rFonts w:asciiTheme="majorBidi" w:hAnsiTheme="majorBidi" w:cstheme="majorBidi"/>
          <w:sz w:val="20"/>
          <w:szCs w:val="20"/>
          <w:lang w:val="en-GB"/>
        </w:rPr>
        <w:t xml:space="preserve"> and </w:t>
      </w:r>
      <w:proofErr w:type="spellStart"/>
      <w:r w:rsidRPr="00FC4A1C">
        <w:rPr>
          <w:rFonts w:asciiTheme="majorBidi" w:hAnsiTheme="majorBidi" w:cstheme="majorBidi"/>
          <w:sz w:val="20"/>
          <w:szCs w:val="20"/>
          <w:lang w:val="en-GB"/>
        </w:rPr>
        <w:t>IgaAperip</w:t>
      </w:r>
      <w:proofErr w:type="spellEnd"/>
      <w:r w:rsidRPr="00FC4A1C">
        <w:rPr>
          <w:rFonts w:asciiTheme="majorBidi" w:hAnsiTheme="majorBidi" w:cstheme="majorBidi"/>
          <w:sz w:val="20"/>
          <w:szCs w:val="20"/>
          <w:lang w:val="en-GB"/>
        </w:rPr>
        <w:t xml:space="preserve"> based on AlphaFold2. </w:t>
      </w:r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For convenience, amino acids residues in </w:t>
      </w:r>
      <w:proofErr w:type="spellStart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>IgaAperip</w:t>
      </w:r>
      <w:proofErr w:type="spellEnd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are numbered from 1 to 295, where Asp1 and Tyr295 corresponds to </w:t>
      </w:r>
      <w:proofErr w:type="gramStart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>Asp361  and</w:t>
      </w:r>
      <w:proofErr w:type="gramEnd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Tyr654 in the full </w:t>
      </w:r>
      <w:proofErr w:type="spellStart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>IgaA</w:t>
      </w:r>
      <w:proofErr w:type="spellEnd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ORF. Amino acid numbers between brackets indicate the numbering based on complete </w:t>
      </w:r>
      <w:proofErr w:type="spellStart"/>
      <w:r w:rsidR="00EE2EFF" w:rsidRPr="00FC4A1C">
        <w:rPr>
          <w:rFonts w:asciiTheme="majorBidi" w:hAnsiTheme="majorBidi" w:cstheme="majorBidi"/>
          <w:i/>
          <w:iCs/>
          <w:sz w:val="20"/>
          <w:szCs w:val="20"/>
          <w:lang w:val="en-GB"/>
        </w:rPr>
        <w:t>igaA</w:t>
      </w:r>
      <w:proofErr w:type="spellEnd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ORF. In </w:t>
      </w:r>
      <w:proofErr w:type="spellStart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>RcsFmim</w:t>
      </w:r>
      <w:proofErr w:type="spellEnd"/>
      <w:r w:rsidR="00EE2EFF" w:rsidRPr="00FC4A1C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r w:rsidR="00376125" w:rsidRPr="00FC4A1C">
        <w:rPr>
          <w:rFonts w:asciiTheme="majorBidi" w:hAnsiTheme="majorBidi" w:cstheme="majorBidi"/>
          <w:sz w:val="20"/>
          <w:szCs w:val="20"/>
          <w:lang w:val="en-GB"/>
        </w:rPr>
        <w:t xml:space="preserve">numbers between brackets indicate numbering based on wild type </w:t>
      </w:r>
      <w:proofErr w:type="spellStart"/>
      <w:r w:rsidR="00376125" w:rsidRPr="00FC4A1C">
        <w:rPr>
          <w:rFonts w:asciiTheme="majorBidi" w:hAnsiTheme="majorBidi" w:cstheme="majorBidi"/>
          <w:sz w:val="20"/>
          <w:szCs w:val="20"/>
          <w:lang w:val="en-GB"/>
        </w:rPr>
        <w:t>RcsF</w:t>
      </w:r>
      <w:proofErr w:type="spellEnd"/>
      <w:r w:rsidR="00376125" w:rsidRPr="00FC4A1C">
        <w:rPr>
          <w:rFonts w:asciiTheme="majorBidi" w:hAnsiTheme="majorBidi" w:cstheme="majorBidi"/>
          <w:sz w:val="20"/>
          <w:szCs w:val="20"/>
          <w:lang w:val="en-GB"/>
        </w:rPr>
        <w:t xml:space="preserve"> sequenc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14"/>
        <w:gridCol w:w="2814"/>
        <w:gridCol w:w="2814"/>
      </w:tblGrid>
      <w:tr w:rsidR="00FC4A1C" w:rsidRPr="00FC4A1C" w14:paraId="7FCF6FCA" w14:textId="77777777" w:rsidTr="00CC3800">
        <w:trPr>
          <w:trHeight w:val="383"/>
          <w:jc w:val="center"/>
        </w:trPr>
        <w:tc>
          <w:tcPr>
            <w:tcW w:w="2814" w:type="dxa"/>
            <w:vAlign w:val="center"/>
          </w:tcPr>
          <w:p w14:paraId="6BB153D5" w14:textId="77777777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C4A1C">
              <w:rPr>
                <w:rFonts w:asciiTheme="majorBidi" w:hAnsiTheme="majorBidi" w:cstheme="majorBidi"/>
                <w:sz w:val="20"/>
                <w:szCs w:val="20"/>
              </w:rPr>
              <w:t>IgaAperip</w:t>
            </w:r>
            <w:proofErr w:type="spellEnd"/>
          </w:p>
        </w:tc>
        <w:tc>
          <w:tcPr>
            <w:tcW w:w="2814" w:type="dxa"/>
            <w:vAlign w:val="center"/>
          </w:tcPr>
          <w:p w14:paraId="0CEA107D" w14:textId="77777777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C4A1C">
              <w:rPr>
                <w:rFonts w:asciiTheme="majorBidi" w:hAnsiTheme="majorBidi" w:cstheme="majorBidi"/>
                <w:sz w:val="20"/>
                <w:szCs w:val="20"/>
              </w:rPr>
              <w:t>RcsFmim</w:t>
            </w:r>
            <w:proofErr w:type="spellEnd"/>
          </w:p>
        </w:tc>
        <w:tc>
          <w:tcPr>
            <w:tcW w:w="2814" w:type="dxa"/>
            <w:vAlign w:val="center"/>
          </w:tcPr>
          <w:p w14:paraId="0A873380" w14:textId="77777777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No. of Interactions (H-bonds)</w:t>
            </w:r>
          </w:p>
        </w:tc>
      </w:tr>
      <w:tr w:rsidR="00FC4A1C" w:rsidRPr="00FC4A1C" w14:paraId="41989145" w14:textId="77777777" w:rsidTr="00CC3800">
        <w:trPr>
          <w:trHeight w:val="361"/>
          <w:jc w:val="center"/>
        </w:trPr>
        <w:tc>
          <w:tcPr>
            <w:tcW w:w="2814" w:type="dxa"/>
            <w:vAlign w:val="center"/>
          </w:tcPr>
          <w:p w14:paraId="5400A4B9" w14:textId="11E6EFD3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bookmarkStart w:id="1" w:name="_Hlk145657499"/>
            <w:r w:rsidRPr="00FC4A1C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Start"/>
            <w:r w:rsidR="005C209C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g</w:t>
            </w:r>
            <w:proofErr w:type="spellEnd"/>
            <w:r w:rsidRPr="00FC4A1C">
              <w:rPr>
                <w:rFonts w:asciiTheme="majorBidi" w:hAnsiTheme="majorBidi" w:cstheme="majorBidi"/>
                <w:sz w:val="20"/>
                <w:szCs w:val="20"/>
              </w:rPr>
              <w:t>180</w:t>
            </w:r>
            <w:r w:rsidR="00EE2EFF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40)</w:t>
            </w:r>
            <w:r w:rsidRPr="00FC4A1C">
              <w:rPr>
                <w:rFonts w:asciiTheme="majorBidi" w:hAnsiTheme="majorBidi" w:cstheme="majorBidi"/>
                <w:sz w:val="20"/>
                <w:szCs w:val="20"/>
              </w:rPr>
              <w:br/>
              <w:t>S</w:t>
            </w:r>
            <w:proofErr w:type="spellStart"/>
            <w:r w:rsidR="005C209C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r</w:t>
            </w:r>
            <w:proofErr w:type="spellEnd"/>
            <w:r w:rsidRPr="00FC4A1C">
              <w:rPr>
                <w:rFonts w:asciiTheme="majorBidi" w:hAnsiTheme="majorBidi" w:cstheme="majorBidi"/>
                <w:sz w:val="20"/>
                <w:szCs w:val="20"/>
              </w:rPr>
              <w:t>183</w:t>
            </w:r>
            <w:r w:rsidR="00EE2EFF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43)</w:t>
            </w:r>
          </w:p>
        </w:tc>
        <w:tc>
          <w:tcPr>
            <w:tcW w:w="2814" w:type="dxa"/>
            <w:vAlign w:val="center"/>
          </w:tcPr>
          <w:p w14:paraId="37BC2F4A" w14:textId="243127EA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Start"/>
            <w:r w:rsidR="005C209C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n</w:t>
            </w:r>
            <w:proofErr w:type="spellEnd"/>
            <w:r w:rsidRPr="00FC4A1C">
              <w:rPr>
                <w:rFonts w:asciiTheme="majorBidi" w:hAnsiTheme="majorBidi" w:cstheme="majorBidi"/>
                <w:sz w:val="20"/>
                <w:szCs w:val="20"/>
              </w:rPr>
              <w:t>28 (N102)</w:t>
            </w:r>
          </w:p>
        </w:tc>
        <w:tc>
          <w:tcPr>
            <w:tcW w:w="2814" w:type="dxa"/>
            <w:vAlign w:val="center"/>
          </w:tcPr>
          <w:p w14:paraId="496EFACE" w14:textId="77777777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C4A1C" w:rsidRPr="00FC4A1C" w14:paraId="39132969" w14:textId="77777777" w:rsidTr="00CC3800">
        <w:trPr>
          <w:trHeight w:val="383"/>
          <w:jc w:val="center"/>
        </w:trPr>
        <w:tc>
          <w:tcPr>
            <w:tcW w:w="2814" w:type="dxa"/>
            <w:vAlign w:val="center"/>
          </w:tcPr>
          <w:p w14:paraId="1509D524" w14:textId="5B17E504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proofErr w:type="spellStart"/>
            <w:r w:rsidR="005C209C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u</w:t>
            </w:r>
            <w:proofErr w:type="spellEnd"/>
            <w:r w:rsidRPr="00FC4A1C">
              <w:rPr>
                <w:rFonts w:asciiTheme="majorBidi" w:hAnsiTheme="majorBidi" w:cstheme="majorBidi"/>
                <w:sz w:val="20"/>
                <w:szCs w:val="20"/>
              </w:rPr>
              <w:t>178</w:t>
            </w:r>
            <w:r w:rsidR="00EE2EFF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38)</w:t>
            </w:r>
          </w:p>
        </w:tc>
        <w:tc>
          <w:tcPr>
            <w:tcW w:w="2814" w:type="dxa"/>
            <w:vAlign w:val="center"/>
          </w:tcPr>
          <w:p w14:paraId="35428E16" w14:textId="0CD4F70E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Val30 (V104)</w:t>
            </w:r>
          </w:p>
        </w:tc>
        <w:tc>
          <w:tcPr>
            <w:tcW w:w="2814" w:type="dxa"/>
            <w:vAlign w:val="center"/>
          </w:tcPr>
          <w:p w14:paraId="5551AAD2" w14:textId="77777777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C4A1C" w:rsidRPr="00FC4A1C" w14:paraId="6D0FF16E" w14:textId="77777777" w:rsidTr="00CC3800">
        <w:trPr>
          <w:trHeight w:val="361"/>
          <w:jc w:val="center"/>
        </w:trPr>
        <w:tc>
          <w:tcPr>
            <w:tcW w:w="2814" w:type="dxa"/>
            <w:vAlign w:val="center"/>
          </w:tcPr>
          <w:p w14:paraId="2F2862EF" w14:textId="6B7F672A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Start"/>
            <w:r w:rsidR="005C209C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n</w:t>
            </w:r>
            <w:proofErr w:type="spellEnd"/>
            <w:r w:rsidRPr="00FC4A1C">
              <w:rPr>
                <w:rFonts w:asciiTheme="majorBidi" w:hAnsiTheme="majorBidi" w:cstheme="majorBidi"/>
                <w:sz w:val="20"/>
                <w:szCs w:val="20"/>
              </w:rPr>
              <w:t>176</w:t>
            </w:r>
            <w:r w:rsidR="00EE2EFF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36)</w:t>
            </w:r>
          </w:p>
        </w:tc>
        <w:tc>
          <w:tcPr>
            <w:tcW w:w="2814" w:type="dxa"/>
            <w:vAlign w:val="center"/>
          </w:tcPr>
          <w:p w14:paraId="3B6830BC" w14:textId="61168CA8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proofErr w:type="spellStart"/>
            <w:r w:rsidR="005C209C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u</w:t>
            </w:r>
            <w:proofErr w:type="spellEnd"/>
            <w:r w:rsidRPr="00FC4A1C">
              <w:rPr>
                <w:rFonts w:asciiTheme="majorBidi" w:hAnsiTheme="majorBidi" w:cstheme="majorBidi"/>
                <w:sz w:val="20"/>
                <w:szCs w:val="20"/>
              </w:rPr>
              <w:t>32 (L106)</w:t>
            </w:r>
          </w:p>
        </w:tc>
        <w:tc>
          <w:tcPr>
            <w:tcW w:w="2814" w:type="dxa"/>
            <w:vAlign w:val="center"/>
          </w:tcPr>
          <w:p w14:paraId="272261D5" w14:textId="77777777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FC4A1C" w:rsidRPr="00FC4A1C" w14:paraId="4E1B078B" w14:textId="77777777" w:rsidTr="00CC3800">
        <w:trPr>
          <w:trHeight w:val="361"/>
          <w:jc w:val="center"/>
        </w:trPr>
        <w:tc>
          <w:tcPr>
            <w:tcW w:w="2814" w:type="dxa"/>
            <w:vAlign w:val="center"/>
          </w:tcPr>
          <w:p w14:paraId="17AE0CFD" w14:textId="6869E0AA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Start"/>
            <w:r w:rsidR="005C209C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n</w:t>
            </w:r>
            <w:proofErr w:type="spellEnd"/>
            <w:r w:rsidRPr="00FC4A1C">
              <w:rPr>
                <w:rFonts w:asciiTheme="majorBidi" w:hAnsiTheme="majorBidi" w:cstheme="majorBidi"/>
                <w:sz w:val="20"/>
                <w:szCs w:val="20"/>
              </w:rPr>
              <w:t>156</w:t>
            </w:r>
            <w:r w:rsidR="00EE2EFF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17)</w:t>
            </w:r>
          </w:p>
        </w:tc>
        <w:tc>
          <w:tcPr>
            <w:tcW w:w="2814" w:type="dxa"/>
            <w:vAlign w:val="center"/>
          </w:tcPr>
          <w:p w14:paraId="0B34FB7D" w14:textId="391EE831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5C209C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r</w:t>
            </w:r>
            <w:r w:rsidRPr="00FC4A1C">
              <w:rPr>
                <w:rFonts w:asciiTheme="majorBidi" w:hAnsiTheme="majorBidi" w:cstheme="majorBidi"/>
                <w:sz w:val="20"/>
                <w:szCs w:val="20"/>
              </w:rPr>
              <w:t>53 (127)</w:t>
            </w:r>
          </w:p>
        </w:tc>
        <w:tc>
          <w:tcPr>
            <w:tcW w:w="2814" w:type="dxa"/>
            <w:vAlign w:val="center"/>
          </w:tcPr>
          <w:p w14:paraId="0AA09905" w14:textId="77777777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FC4A1C" w:rsidRPr="00FC4A1C" w14:paraId="3956B72F" w14:textId="77777777" w:rsidTr="00CC3800">
        <w:trPr>
          <w:trHeight w:val="361"/>
          <w:jc w:val="center"/>
        </w:trPr>
        <w:tc>
          <w:tcPr>
            <w:tcW w:w="2814" w:type="dxa"/>
            <w:vAlign w:val="center"/>
          </w:tcPr>
          <w:p w14:paraId="7DFD3835" w14:textId="601423C6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Start"/>
            <w:r w:rsidR="005C209C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n</w:t>
            </w:r>
            <w:proofErr w:type="spellEnd"/>
            <w:r w:rsidRPr="00FC4A1C">
              <w:rPr>
                <w:rFonts w:asciiTheme="majorBidi" w:hAnsiTheme="majorBidi" w:cstheme="majorBidi"/>
                <w:sz w:val="20"/>
                <w:szCs w:val="20"/>
              </w:rPr>
              <w:t>153</w:t>
            </w:r>
            <w:r w:rsidR="00EE2EFF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514)</w:t>
            </w:r>
          </w:p>
        </w:tc>
        <w:tc>
          <w:tcPr>
            <w:tcW w:w="2814" w:type="dxa"/>
            <w:vAlign w:val="center"/>
          </w:tcPr>
          <w:p w14:paraId="76624BDA" w14:textId="71BE6D80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proofErr w:type="spellStart"/>
            <w:r w:rsidR="005C209C" w:rsidRPr="00FC4A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n</w:t>
            </w:r>
            <w:proofErr w:type="spellEnd"/>
            <w:r w:rsidRPr="00FC4A1C">
              <w:rPr>
                <w:rFonts w:asciiTheme="majorBidi" w:hAnsiTheme="majorBidi" w:cstheme="majorBidi"/>
                <w:sz w:val="20"/>
                <w:szCs w:val="20"/>
              </w:rPr>
              <w:t>56 (130)</w:t>
            </w:r>
          </w:p>
        </w:tc>
        <w:tc>
          <w:tcPr>
            <w:tcW w:w="2814" w:type="dxa"/>
            <w:vAlign w:val="center"/>
          </w:tcPr>
          <w:p w14:paraId="3404DB1D" w14:textId="77777777" w:rsidR="004C4F40" w:rsidRPr="00FC4A1C" w:rsidRDefault="004C4F40" w:rsidP="00CC38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4A1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bookmarkEnd w:id="1"/>
    </w:tbl>
    <w:p w14:paraId="6ACA3DCA" w14:textId="77777777" w:rsidR="004C4F40" w:rsidRPr="00FC4A1C" w:rsidRDefault="004C4F40" w:rsidP="00D61922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2EE4CE20" w14:textId="77777777" w:rsidR="004C4F40" w:rsidRPr="00FC4A1C" w:rsidRDefault="004C4F40" w:rsidP="00D6192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bookmarkStart w:id="2" w:name="_GoBack"/>
      <w:bookmarkEnd w:id="2"/>
    </w:p>
    <w:sectPr w:rsidR="004C4F40" w:rsidRPr="00FC4A1C" w:rsidSect="00FC4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010"/>
    <w:rsid w:val="00065A74"/>
    <w:rsid w:val="001976F7"/>
    <w:rsid w:val="001A0010"/>
    <w:rsid w:val="001B7E82"/>
    <w:rsid w:val="002B3585"/>
    <w:rsid w:val="002D07A7"/>
    <w:rsid w:val="002D1B9D"/>
    <w:rsid w:val="003326BE"/>
    <w:rsid w:val="003571A7"/>
    <w:rsid w:val="00376125"/>
    <w:rsid w:val="00437668"/>
    <w:rsid w:val="004C4F40"/>
    <w:rsid w:val="004D494D"/>
    <w:rsid w:val="005C209C"/>
    <w:rsid w:val="005D599F"/>
    <w:rsid w:val="00677854"/>
    <w:rsid w:val="008B755E"/>
    <w:rsid w:val="008C769E"/>
    <w:rsid w:val="009A7507"/>
    <w:rsid w:val="00A4357A"/>
    <w:rsid w:val="00A448C0"/>
    <w:rsid w:val="00AB6106"/>
    <w:rsid w:val="00C009C1"/>
    <w:rsid w:val="00CC727B"/>
    <w:rsid w:val="00D61922"/>
    <w:rsid w:val="00DE3CE7"/>
    <w:rsid w:val="00E24C2D"/>
    <w:rsid w:val="00E80C3D"/>
    <w:rsid w:val="00EE2EFF"/>
    <w:rsid w:val="00FC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9BBE7"/>
  <w15:chartTrackingRefBased/>
  <w15:docId w15:val="{63354E72-AB1B-4BFB-91E9-AF3AC4575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9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6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la   Hussein</dc:creator>
  <cp:keywords/>
  <dc:description/>
  <cp:lastModifiedBy>Arun Madhavan</cp:lastModifiedBy>
  <cp:revision>16</cp:revision>
  <cp:lastPrinted>2023-04-04T20:48:00Z</cp:lastPrinted>
  <dcterms:created xsi:type="dcterms:W3CDTF">2023-04-04T19:30:00Z</dcterms:created>
  <dcterms:modified xsi:type="dcterms:W3CDTF">2023-11-22T14:43:00Z</dcterms:modified>
</cp:coreProperties>
</file>